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Arial" w:hAnsi="Arial" w:cs="Arial"/>
          <w:kern w:val="0"/>
          <w:sz w:val="24"/>
          <w:szCs w:val="24"/>
        </w:rPr>
      </w:pPr>
      <w:bookmarkStart w:id="0" w:name="OLE_LINK28"/>
      <w:bookmarkStart w:id="1" w:name="OLE_LINK27"/>
      <w:bookmarkEnd w:id="0"/>
      <w:bookmarkEnd w:id="1"/>
      <w:r>
        <w:rPr>
          <w:rFonts w:cs="Arial" w:ascii="Arial" w:hAnsi="Arial"/>
          <w:kern w:val="0"/>
          <w:sz w:val="24"/>
          <w:szCs w:val="24"/>
        </w:rPr>
        <w:t>Table S2.The correlations of miR-1224 with clinicopathological features of intestinal-type GC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8910</wp:posOffset>
                </wp:positionV>
                <wp:extent cx="4929505" cy="4634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4634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992"/>
                              <w:gridCol w:w="1560"/>
                              <w:gridCol w:w="1417"/>
                              <w:gridCol w:w="1276"/>
                            </w:tblGrid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ase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iR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-122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expression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188" w:leader="none"/>
                                    </w:tabs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Low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High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9(2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45(78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2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&lt;6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3.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66.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4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stag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T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/T2/T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T4a/T4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8.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6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.06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Lymph-node metastasi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Absenc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Pres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84.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3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8.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6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.4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0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orrmann category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I/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ind w:firstLine="12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III/IV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4.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5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5.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.9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tLeast" w:line="400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  <w:t>0.7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364.9pt;mso-wrap-distance-left:9pt;mso-wrap-distance-right:9pt;mso-wrap-distance-top:0pt;mso-wrap-distance-bottom:0pt;margin-top:13.3pt;mso-position-vertical-relative:text;margin-left:1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992"/>
                        <w:gridCol w:w="1560"/>
                        <w:gridCol w:w="1417"/>
                        <w:gridCol w:w="1276"/>
                      </w:tblGrid>
                      <w:tr>
                        <w:trPr>
                          <w:trHeight w:val="439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ase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iR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-122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expression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188" w:leader="none"/>
                              </w:tabs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Low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High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9(2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45(78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2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501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&lt;6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3.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66.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6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4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00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stag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T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/T2/T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T4a/T4b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8.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6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0.06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Lymph-node metastas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Absen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Presenc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84.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3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8.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6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.4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0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orrmann categor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I/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ind w:firstLine="12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III/IV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4.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5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5.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78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.9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tLeast" w:line="400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t>0.7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06:38:00Z</dcterms:created>
  <dc:creator>sony</dc:creator>
  <dc:description/>
  <cp:keywords/>
  <dc:language>en-US</dc:language>
  <cp:lastModifiedBy>Happy</cp:lastModifiedBy>
  <dcterms:modified xsi:type="dcterms:W3CDTF">2019-03-24T02:29:00Z</dcterms:modified>
  <cp:revision>25</cp:revision>
  <dc:subject/>
  <dc:title/>
</cp:coreProperties>
</file>